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88903" w14:textId="77777777" w:rsidR="002B41AE" w:rsidRPr="001D7965" w:rsidRDefault="002B41AE" w:rsidP="002B41AE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S3 Appendix. Adjusted odds ratios and 95% confidence intervals for full regression models of the association between child marriage and reproductive health outcomes, currently married women age 20-24, Sierra Leone 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1"/>
        <w:gridCol w:w="1127"/>
        <w:gridCol w:w="1589"/>
        <w:gridCol w:w="270"/>
        <w:gridCol w:w="1260"/>
        <w:gridCol w:w="1717"/>
        <w:gridCol w:w="270"/>
        <w:gridCol w:w="1127"/>
        <w:gridCol w:w="1589"/>
      </w:tblGrid>
      <w:tr w:rsidR="002B41AE" w:rsidRPr="001D7965" w14:paraId="7FD74425" w14:textId="77777777" w:rsidTr="003A37E9">
        <w:trPr>
          <w:trHeight w:val="288"/>
          <w:tblHeader/>
        </w:trPr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0317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C82BC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Early Fertility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7063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947D2D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igh Fertility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300E2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95E0A1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Low Fertility Control</w:t>
            </w:r>
          </w:p>
        </w:tc>
      </w:tr>
      <w:tr w:rsidR="002B41AE" w:rsidRPr="001D7965" w14:paraId="6E0CE681" w14:textId="77777777" w:rsidTr="003A37E9">
        <w:trPr>
          <w:trHeight w:val="288"/>
          <w:tblHeader/>
        </w:trPr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E4079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C0D57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8A2F7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90B639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B7009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F60679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633DCE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6C666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62A98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2B41AE" w:rsidRPr="001D7965" w14:paraId="1AB843E7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3C22B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CED9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CC4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49C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19DA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8FBC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F2C4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166F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27A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471989C0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1A48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0831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1D2D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3230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3C3F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1E7A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17E9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16C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1E6A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70EB255B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6DE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2367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85**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14CE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69,0.63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F03B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D80B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929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613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2.397,6.43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D9E2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8C94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728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DBE5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139,2.622]</w:t>
            </w:r>
          </w:p>
        </w:tc>
      </w:tr>
      <w:tr w:rsidR="002B41AE" w:rsidRPr="001D7965" w14:paraId="1F62F40F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FE8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5859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47**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2D80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36,0.51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787F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259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0.863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F7A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6.436,18.336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C8A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B342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44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C068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2.131,5.575]</w:t>
            </w:r>
          </w:p>
        </w:tc>
      </w:tr>
      <w:tr w:rsidR="002B41AE" w:rsidRPr="001D7965" w14:paraId="0BD2FF98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9B1D3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/part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7C55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A84B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1CF0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FE6A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08DF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38C9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5052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4490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3CA5EF7D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4208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1426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DFF7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EC7C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3233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9D90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8C82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3408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F7C7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6BF14CE6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1729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DF1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BBC0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28,1.343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80D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043D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13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8896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67,0.58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ABA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1BE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72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384F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84,0.751]</w:t>
            </w:r>
          </w:p>
        </w:tc>
      </w:tr>
      <w:tr w:rsidR="002B41AE" w:rsidRPr="001D7965" w14:paraId="6EB9F19B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00AD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CBA8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8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D113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78,2.17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9E64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3612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39DB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58,1.23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43C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1489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BCF3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82,1.373]</w:t>
            </w:r>
          </w:p>
        </w:tc>
      </w:tr>
      <w:tr w:rsidR="002B41AE" w:rsidRPr="001D7965" w14:paraId="59F6DD44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6CC1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0165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7252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25,1.48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8756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CA13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0DE8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46,1.057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5689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0FD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BD63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53,1.049]</w:t>
            </w:r>
          </w:p>
        </w:tc>
      </w:tr>
      <w:tr w:rsidR="002B41AE" w:rsidRPr="001D7965" w14:paraId="5F68727C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36440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9D05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A01B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0326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A755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4F90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25AA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BD19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383E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05810154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CEE0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3E9A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8134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8293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1F31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726C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751F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0815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ED65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741300B5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C987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890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F18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29,1.33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8273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ABF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39E7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99,1.25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975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4BE3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4D7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27,1.594]</w:t>
            </w:r>
          </w:p>
        </w:tc>
      </w:tr>
      <w:tr w:rsidR="002B41AE" w:rsidRPr="001D7965" w14:paraId="15288449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F1339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121B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813B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86AC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6443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2E01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BDFD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652B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0A8C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5575CE27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7A6C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529D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2A38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923A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A7A5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3406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B8EF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916E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0DFC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4488D6C9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2877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4674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BEB3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19,1.71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B425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027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2564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22,1.80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54FC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1E7D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83AE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07,1.849]</w:t>
            </w:r>
          </w:p>
        </w:tc>
      </w:tr>
      <w:tr w:rsidR="002B41AE" w:rsidRPr="001D7965" w14:paraId="76CB3BAA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4A433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C27C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F8CD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AAB6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EA16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3BAF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8BD4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1DF9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BE13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4EDDB79F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CD64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&lt; 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6376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7D51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5A99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7146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7003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F684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FB3F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824E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42E820AE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A1DA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0C08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5BBC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7,1.21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0990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96B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43AF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96,1.34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75CA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C96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DB15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89,1.329]</w:t>
            </w:r>
          </w:p>
        </w:tc>
      </w:tr>
      <w:tr w:rsidR="002B41AE" w:rsidRPr="001D7965" w14:paraId="04765653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8C2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10+ years 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F7EF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02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5EE6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05,0.97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7626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798E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0F32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3,1.77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D5CA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8A76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AAC0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14,1.299]</w:t>
            </w:r>
          </w:p>
        </w:tc>
      </w:tr>
      <w:tr w:rsidR="002B41AE" w:rsidRPr="001D7965" w14:paraId="617F70C8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A5018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8D6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146D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90,1.07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89C4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0EDC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78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F6AF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544,2.06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BCD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6CE9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19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0F62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161,1.500]</w:t>
            </w:r>
          </w:p>
        </w:tc>
      </w:tr>
      <w:tr w:rsidR="002B41AE" w:rsidRPr="001D7965" w14:paraId="77023806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6A15D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95E8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C30B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4D35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D613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6568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1C4E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B5A5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5DFA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7106E25B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C321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A9C8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4EB9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00C2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F026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BA87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9E96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B823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F262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4921D833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6AE8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lastRenderedPageBreak/>
              <w:t>Prim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13EA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E0C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64,1.606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761B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DAC1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856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0923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140,3.02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59B2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ECF5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5D75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47,1.685]</w:t>
            </w:r>
          </w:p>
        </w:tc>
      </w:tr>
      <w:tr w:rsidR="002B41AE" w:rsidRPr="001D7965" w14:paraId="572A5DD8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008F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econdary/hig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425C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8F79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53,1.65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E2DB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CE6F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4E2E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1,1.10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17D9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53E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CF39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01,1.032]</w:t>
            </w:r>
          </w:p>
        </w:tc>
      </w:tr>
      <w:tr w:rsidR="002B41AE" w:rsidRPr="001D7965" w14:paraId="193E1AB2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F0DD3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ousehold w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20FC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3FAA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34C0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7A7D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DE2E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69A0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EC2E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8B82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3704E1C2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2E6A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81D5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9752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14DD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4DD3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68CC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357F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2052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D91F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5C63F944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5983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F79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FFB6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17,1.32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C63F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350B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B9A5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44,1.12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C3DF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1249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566C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73,1.283]</w:t>
            </w:r>
          </w:p>
        </w:tc>
      </w:tr>
      <w:tr w:rsidR="002B41AE" w:rsidRPr="001D7965" w14:paraId="7C0CFE53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E88E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7190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7045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54,1.32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91B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9DD7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06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22E5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11,0.824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7BE9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15F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3B67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4,1.184]</w:t>
            </w:r>
          </w:p>
        </w:tc>
      </w:tr>
      <w:tr w:rsidR="002B41AE" w:rsidRPr="001D7965" w14:paraId="5A8BAA55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5AE57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E009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8A70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C5DA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2C78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CA44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676A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3D10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7790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31DF6379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26B2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57CB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DCE7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5C91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FB9B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3825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BD83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2679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CA26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76166D86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7DDD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571F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F9A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14,1.06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A0E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8EBC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C7F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76,2.204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A33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2A0E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3EC2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1,1.419]</w:t>
            </w:r>
          </w:p>
        </w:tc>
      </w:tr>
      <w:tr w:rsidR="002B41AE" w:rsidRPr="001D7965" w14:paraId="2FCE99BE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4AF14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D86C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86B7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E9E4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BB80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0C0E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4891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C6C9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F5F0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13D9D0FB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CD8F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East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BD4B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B722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7129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01AB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CE63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8DE1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CF9D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96CA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186B9AB5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2FB4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F72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8DC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9,1.61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DDEE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5FA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ED56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73,1.61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D7F5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A61C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4F15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0,1.569]</w:t>
            </w:r>
          </w:p>
        </w:tc>
      </w:tr>
      <w:tr w:rsidR="002B41AE" w:rsidRPr="001D7965" w14:paraId="465063FB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ACE2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west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34AB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8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304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41,2.34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655C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97A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4AB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3,2.093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D64C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F350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128A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05,1.716]</w:t>
            </w:r>
          </w:p>
        </w:tc>
      </w:tr>
      <w:tr w:rsidR="002B41AE" w:rsidRPr="001D7965" w14:paraId="0F2B4131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876B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F1ED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25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58E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027,2.266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2693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C226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89B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07,1.973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FB8C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F7FF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D9F0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45,1.936]</w:t>
            </w:r>
          </w:p>
        </w:tc>
      </w:tr>
      <w:tr w:rsidR="002B41AE" w:rsidRPr="001D7965" w14:paraId="4D060441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0A04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West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0EB4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FD55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3,2.03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7774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83D2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EBB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57,2.80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3D6A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E9D9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1347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33,1.624]</w:t>
            </w:r>
          </w:p>
        </w:tc>
      </w:tr>
      <w:tr w:rsidR="002B41AE" w:rsidRPr="001D7965" w14:paraId="570E428B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E21B4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Type of Place of Resid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FEC6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D088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E00F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79B0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36E8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4FFC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42B3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A94E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2C13D3E3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BC14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2F1D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4F3F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108C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B7CD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1DC5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EB5F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7C60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5F48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6693D5BA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47F5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4DD5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7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CB5D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18,1.99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9B5E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437D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717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BDB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625,4.54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D608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C24F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29AA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18,2.887]</w:t>
            </w:r>
          </w:p>
        </w:tc>
      </w:tr>
      <w:tr w:rsidR="002B41AE" w:rsidRPr="001D7965" w14:paraId="3FFBCAFF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B315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0983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D60D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9A5B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68C7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83D5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56F8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0511F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F354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6D854301" w14:textId="77777777" w:rsidTr="003A37E9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7692F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umber of women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7B1407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,32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BC3639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78EED7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,32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6F888B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D61F8D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,325</w:t>
            </w:r>
          </w:p>
        </w:tc>
      </w:tr>
    </w:tbl>
    <w:p w14:paraId="2C687506" w14:textId="77777777" w:rsidR="002B41AE" w:rsidRPr="001D7965" w:rsidRDefault="002B41AE" w:rsidP="002B41AE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 xml:space="preserve">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 xml:space="preserve">&lt;0.05, *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>&lt;0.01, *</w:t>
      </w:r>
      <w:r w:rsidRPr="001D7965">
        <w:rPr>
          <w:rFonts w:cstheme="minorHAnsi"/>
          <w:sz w:val="24"/>
          <w:szCs w:val="24"/>
        </w:rPr>
        <w:tab/>
        <w:t xml:space="preserve">*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>&lt;0.001</w:t>
      </w:r>
    </w:p>
    <w:p w14:paraId="3E5E442B" w14:textId="77777777" w:rsidR="002B41AE" w:rsidRPr="001D7965" w:rsidRDefault="002B41AE" w:rsidP="002B41AE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br w:type="page"/>
      </w:r>
    </w:p>
    <w:p w14:paraId="4169E90F" w14:textId="77777777" w:rsidR="002B41AE" w:rsidRPr="001D7965" w:rsidRDefault="002B41AE" w:rsidP="002B41AE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lastRenderedPageBreak/>
        <w:t>S3 Appendix Cont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1127"/>
        <w:gridCol w:w="1589"/>
        <w:gridCol w:w="270"/>
        <w:gridCol w:w="1127"/>
        <w:gridCol w:w="1589"/>
      </w:tblGrid>
      <w:tr w:rsidR="002B41AE" w:rsidRPr="001D7965" w14:paraId="4CDBF838" w14:textId="77777777" w:rsidTr="003A37E9">
        <w:trPr>
          <w:trHeight w:val="288"/>
          <w:tblHeader/>
        </w:trPr>
        <w:tc>
          <w:tcPr>
            <w:tcW w:w="2881" w:type="dxa"/>
            <w:noWrap/>
            <w:vAlign w:val="bottom"/>
          </w:tcPr>
          <w:p w14:paraId="171EAA36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56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0E749138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Unwanted/Mistimed Pregnancy</w:t>
            </w:r>
          </w:p>
        </w:tc>
        <w:tc>
          <w:tcPr>
            <w:tcW w:w="270" w:type="dxa"/>
            <w:noWrap/>
            <w:vAlign w:val="bottom"/>
          </w:tcPr>
          <w:p w14:paraId="28F3BC48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298ACCB5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Modern Contraceptive Use</w:t>
            </w:r>
          </w:p>
        </w:tc>
      </w:tr>
      <w:tr w:rsidR="002B41AE" w:rsidRPr="001D7965" w14:paraId="46A71105" w14:textId="77777777" w:rsidTr="003A37E9">
        <w:trPr>
          <w:trHeight w:val="288"/>
          <w:tblHeader/>
        </w:trPr>
        <w:tc>
          <w:tcPr>
            <w:tcW w:w="2881" w:type="dxa"/>
            <w:tcBorders>
              <w:bottom w:val="single" w:sz="4" w:space="0" w:color="auto"/>
            </w:tcBorders>
            <w:noWrap/>
            <w:vAlign w:val="bottom"/>
          </w:tcPr>
          <w:p w14:paraId="2DCE6C96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3289413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C59816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05684F26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B11F67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0E678A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2B41AE" w:rsidRPr="001D7965" w14:paraId="1EF72133" w14:textId="77777777" w:rsidTr="003A37E9">
        <w:trPr>
          <w:trHeight w:val="288"/>
        </w:trPr>
        <w:tc>
          <w:tcPr>
            <w:tcW w:w="288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244B846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15E058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F0723C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FF4360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6C96EE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8AF7A6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39F6C004" w14:textId="77777777" w:rsidTr="003A37E9">
        <w:trPr>
          <w:trHeight w:val="288"/>
        </w:trPr>
        <w:tc>
          <w:tcPr>
            <w:tcW w:w="2881" w:type="dxa"/>
            <w:tcBorders>
              <w:top w:val="nil"/>
            </w:tcBorders>
            <w:noWrap/>
            <w:vAlign w:val="bottom"/>
          </w:tcPr>
          <w:p w14:paraId="09C1775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1047" w:type="dxa"/>
            <w:tcBorders>
              <w:top w:val="nil"/>
            </w:tcBorders>
            <w:noWrap/>
            <w:vAlign w:val="bottom"/>
          </w:tcPr>
          <w:p w14:paraId="5E0B5DC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</w:tcBorders>
            <w:noWrap/>
            <w:vAlign w:val="bottom"/>
          </w:tcPr>
          <w:p w14:paraId="751A799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</w:tcBorders>
            <w:noWrap/>
            <w:vAlign w:val="bottom"/>
          </w:tcPr>
          <w:p w14:paraId="13B7297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noWrap/>
            <w:vAlign w:val="bottom"/>
          </w:tcPr>
          <w:p w14:paraId="74BF6AA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</w:tcBorders>
            <w:noWrap/>
            <w:vAlign w:val="bottom"/>
          </w:tcPr>
          <w:p w14:paraId="6E6BD5D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7F90FD30" w14:textId="77777777" w:rsidTr="003A37E9">
        <w:trPr>
          <w:trHeight w:val="288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4A31347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CB793D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88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9AFD00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20,1.644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38CBD74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0FD1D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14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CF1B3F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47,2.038]</w:t>
            </w:r>
          </w:p>
        </w:tc>
      </w:tr>
      <w:tr w:rsidR="002B41AE" w:rsidRPr="001D7965" w14:paraId="2BCB55E5" w14:textId="77777777" w:rsidTr="003A37E9">
        <w:trPr>
          <w:trHeight w:val="288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784E161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6B17F4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26D102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40,1.405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6D10781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DBC36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138*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8E31C8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52,3.650]</w:t>
            </w:r>
          </w:p>
        </w:tc>
      </w:tr>
      <w:tr w:rsidR="002B41AE" w:rsidRPr="001D7965" w14:paraId="7BED7ECE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32AAF1A8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/partner</w:t>
            </w:r>
          </w:p>
        </w:tc>
        <w:tc>
          <w:tcPr>
            <w:tcW w:w="1047" w:type="dxa"/>
            <w:noWrap/>
            <w:vAlign w:val="bottom"/>
          </w:tcPr>
          <w:p w14:paraId="63058E1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67294DA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3694706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77A8375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0B5FF95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6DD9FB32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61269CD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047" w:type="dxa"/>
            <w:noWrap/>
            <w:vAlign w:val="bottom"/>
          </w:tcPr>
          <w:p w14:paraId="215CF08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05852D6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612AF27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47A4FF0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1FD9493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33961869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5E86ACE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FA481A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34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50F763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50,2.810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D36971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4FEE6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61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F7AC2F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23,2.594]</w:t>
            </w:r>
          </w:p>
        </w:tc>
      </w:tr>
      <w:tr w:rsidR="002B41AE" w:rsidRPr="001D7965" w14:paraId="128F6BA1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203331B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707DEF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906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401E2F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017,3.572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476C851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3A335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2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8CFAF9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51,2.723]</w:t>
            </w:r>
          </w:p>
        </w:tc>
      </w:tr>
      <w:tr w:rsidR="002B41AE" w:rsidRPr="001D7965" w14:paraId="7B46B649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2320AF1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7E9062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19CE97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98,1.064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7BB667E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BC0C2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3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C2B7C2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98,1.976]</w:t>
            </w:r>
          </w:p>
        </w:tc>
      </w:tr>
      <w:tr w:rsidR="002B41AE" w:rsidRPr="001D7965" w14:paraId="33781179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62CC11B8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1047" w:type="dxa"/>
            <w:noWrap/>
            <w:vAlign w:val="bottom"/>
          </w:tcPr>
          <w:p w14:paraId="49D09BC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62F51CA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7057FF3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7AE6B9B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006EBDE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6F16C4EA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20431E8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47" w:type="dxa"/>
            <w:noWrap/>
            <w:vAlign w:val="bottom"/>
          </w:tcPr>
          <w:p w14:paraId="49F7290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29ECC22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7AE1F9F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4A4016E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17BAA9F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621FEBFC" w14:textId="77777777" w:rsidTr="003A37E9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578D259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CE7F0F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913144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67,1.308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7BFDF9F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6BD44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338**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8BB3D0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473,3.712]</w:t>
            </w:r>
          </w:p>
        </w:tc>
      </w:tr>
      <w:tr w:rsidR="002B41AE" w:rsidRPr="001D7965" w14:paraId="37900CC6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7DAD0B38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education</w:t>
            </w:r>
          </w:p>
        </w:tc>
        <w:tc>
          <w:tcPr>
            <w:tcW w:w="1047" w:type="dxa"/>
            <w:noWrap/>
            <w:vAlign w:val="bottom"/>
          </w:tcPr>
          <w:p w14:paraId="72945A0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404EB3F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265A89C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7A63A37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5B827A0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2787EA33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2C46E48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1047" w:type="dxa"/>
            <w:noWrap/>
            <w:vAlign w:val="bottom"/>
          </w:tcPr>
          <w:p w14:paraId="36BA6F7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29528F8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5F5823F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5368042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58754FE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583E21F1" w14:textId="77777777" w:rsidTr="003A37E9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24307BB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73072FD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66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75C3177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36,1.918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5867C0F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61A48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2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7FF0E99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92,2.042]</w:t>
            </w:r>
          </w:p>
        </w:tc>
      </w:tr>
      <w:tr w:rsidR="002B41AE" w:rsidRPr="001D7965" w14:paraId="64BE98CC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62A8FD87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1047" w:type="dxa"/>
            <w:noWrap/>
            <w:vAlign w:val="bottom"/>
          </w:tcPr>
          <w:p w14:paraId="0813223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6114BA0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73325A4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6DBEB35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47F3883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312D5CA4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7EF8C7F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&lt; 5 years</w:t>
            </w:r>
          </w:p>
        </w:tc>
        <w:tc>
          <w:tcPr>
            <w:tcW w:w="1047" w:type="dxa"/>
            <w:noWrap/>
            <w:vAlign w:val="bottom"/>
          </w:tcPr>
          <w:p w14:paraId="291D14B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5BB1A32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48CCD8B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75A3FF7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2F8C372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46855053" w14:textId="77777777" w:rsidTr="003A37E9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3447C84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40DA6D2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69A87E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4,1.242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415D544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76348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5CAF77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2,1.578]</w:t>
            </w:r>
          </w:p>
        </w:tc>
      </w:tr>
      <w:tr w:rsidR="002B41AE" w:rsidRPr="001D7965" w14:paraId="71B32F94" w14:textId="77777777" w:rsidTr="003A37E9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036758C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10+ years older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EC6390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5861D0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03,1.114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5156A5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9C832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C609EA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44,1.084]</w:t>
            </w:r>
          </w:p>
        </w:tc>
      </w:tr>
      <w:tr w:rsidR="002B41AE" w:rsidRPr="001D7965" w14:paraId="4F2E8FD9" w14:textId="77777777" w:rsidTr="003A37E9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0235227A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4B78506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3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61B14E1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93,1.192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6A0DD4E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FAE324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8CBD81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89,1.244]</w:t>
            </w:r>
          </w:p>
        </w:tc>
      </w:tr>
      <w:tr w:rsidR="002B41AE" w:rsidRPr="001D7965" w14:paraId="0A4348EA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48516454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1047" w:type="dxa"/>
            <w:noWrap/>
            <w:vAlign w:val="bottom"/>
          </w:tcPr>
          <w:p w14:paraId="7582C4F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34CAA7B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5D90369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008B6AB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7F8AC8B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2EEEC040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5250E0A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047" w:type="dxa"/>
            <w:noWrap/>
            <w:vAlign w:val="bottom"/>
          </w:tcPr>
          <w:p w14:paraId="03C6F72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03046B8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5B9D39F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39C657A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091CBF9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09E1D43B" w14:textId="77777777" w:rsidTr="003A37E9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18521A2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lastRenderedPageBreak/>
              <w:t>Primary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0C2789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64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F99806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16,2.231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1EDF4B0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4D348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56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67E651E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63,2.410]</w:t>
            </w:r>
          </w:p>
        </w:tc>
      </w:tr>
      <w:tr w:rsidR="002B41AE" w:rsidRPr="001D7965" w14:paraId="1AADA590" w14:textId="77777777" w:rsidTr="003A37E9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37979AD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econdary/higher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4E1B5DC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298*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AE88B6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340,3.941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1639DE6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157D9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530**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647FECD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599,4.003]</w:t>
            </w:r>
          </w:p>
        </w:tc>
      </w:tr>
      <w:tr w:rsidR="002B41AE" w:rsidRPr="001D7965" w14:paraId="5DBEAAB4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12B5344C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ousehold wealth</w:t>
            </w:r>
          </w:p>
        </w:tc>
        <w:tc>
          <w:tcPr>
            <w:tcW w:w="1047" w:type="dxa"/>
            <w:noWrap/>
            <w:vAlign w:val="bottom"/>
          </w:tcPr>
          <w:p w14:paraId="4CA3F6D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4940740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48B05B6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30AE777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302A31A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0D5921FD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76A7A49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047" w:type="dxa"/>
            <w:noWrap/>
            <w:vAlign w:val="bottom"/>
          </w:tcPr>
          <w:p w14:paraId="18620F9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04FD12D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7BC9573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7622C16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2E6254B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314C642A" w14:textId="77777777" w:rsidTr="003A37E9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2F79A62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8E7E55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355CC7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80,1.260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2D90C75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3D437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95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7519EF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92,2.181]</w:t>
            </w:r>
          </w:p>
        </w:tc>
      </w:tr>
      <w:tr w:rsidR="002B41AE" w:rsidRPr="001D7965" w14:paraId="27FAEC23" w14:textId="77777777" w:rsidTr="003A37E9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5AAB717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7E2C52F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576E5A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32,1.237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3D552C7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984B5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872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788F2E9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153,3.041]</w:t>
            </w:r>
          </w:p>
        </w:tc>
      </w:tr>
      <w:tr w:rsidR="002B41AE" w:rsidRPr="001D7965" w14:paraId="378B095E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6041C4AB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047" w:type="dxa"/>
            <w:noWrap/>
            <w:vAlign w:val="bottom"/>
          </w:tcPr>
          <w:p w14:paraId="5622B8A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0D13958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435CE76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5E259E6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643A9C4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5CE2B9A7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6BF33B5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1047" w:type="dxa"/>
            <w:noWrap/>
            <w:vAlign w:val="bottom"/>
          </w:tcPr>
          <w:p w14:paraId="6D38F49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3D0C194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14336DB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1405286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24EAC05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427262AB" w14:textId="77777777" w:rsidTr="003A37E9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00F91DE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FFCDF6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313BDB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8,1.382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3761597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B1F11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17BB8E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2,1.157]</w:t>
            </w:r>
          </w:p>
        </w:tc>
      </w:tr>
      <w:tr w:rsidR="002B41AE" w:rsidRPr="001D7965" w14:paraId="02CE3D65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39401CA7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047" w:type="dxa"/>
            <w:noWrap/>
            <w:vAlign w:val="bottom"/>
          </w:tcPr>
          <w:p w14:paraId="6B98070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4252D25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7E5C26F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30510B3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3027D2C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745CDC83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3D15ED0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Eastern</w:t>
            </w:r>
          </w:p>
        </w:tc>
        <w:tc>
          <w:tcPr>
            <w:tcW w:w="1047" w:type="dxa"/>
            <w:noWrap/>
            <w:vAlign w:val="bottom"/>
          </w:tcPr>
          <w:p w14:paraId="0D33459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0301A21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70B476A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563952F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702FC9C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747E7AC7" w14:textId="77777777" w:rsidTr="003A37E9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29848C4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ern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D06F91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67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6F8E5A5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66,2.011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432BBE6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343B5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6ED4CB0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3,1.517]</w:t>
            </w:r>
          </w:p>
        </w:tc>
      </w:tr>
      <w:tr w:rsidR="002B41AE" w:rsidRPr="001D7965" w14:paraId="362C3A54" w14:textId="77777777" w:rsidTr="003A37E9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3339106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western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F37908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70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1B0FCC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28,2.977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7DDD9DA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F50CB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8F4E61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54,1.103]</w:t>
            </w:r>
          </w:p>
        </w:tc>
      </w:tr>
      <w:tr w:rsidR="002B41AE" w:rsidRPr="001D7965" w14:paraId="1E6E25DA" w14:textId="77777777" w:rsidTr="003A37E9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59C67BE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rn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E8C79D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61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E2B82B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48,2.477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4642EDF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AEFE4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9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45CFD4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89,2.138]</w:t>
            </w:r>
          </w:p>
        </w:tc>
      </w:tr>
      <w:tr w:rsidR="002B41AE" w:rsidRPr="001D7965" w14:paraId="7A267AC0" w14:textId="77777777" w:rsidTr="003A37E9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02AEDC7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Western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94D550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4.128**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76C4523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2.103,8.105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649353A0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FC06A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998133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37,1.304]</w:t>
            </w:r>
          </w:p>
        </w:tc>
      </w:tr>
      <w:tr w:rsidR="002B41AE" w:rsidRPr="001D7965" w14:paraId="3BB1D034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3140110F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Type of Place of Residence</w:t>
            </w:r>
          </w:p>
        </w:tc>
        <w:tc>
          <w:tcPr>
            <w:tcW w:w="1047" w:type="dxa"/>
            <w:noWrap/>
            <w:vAlign w:val="bottom"/>
          </w:tcPr>
          <w:p w14:paraId="01DB494A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5497516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4C19EA9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194A0A2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4874962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2133E92B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2F8D39E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1047" w:type="dxa"/>
            <w:noWrap/>
            <w:vAlign w:val="bottom"/>
          </w:tcPr>
          <w:p w14:paraId="57F312A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23208D2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32D3F93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090DA4D5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noWrap/>
            <w:vAlign w:val="bottom"/>
          </w:tcPr>
          <w:p w14:paraId="6B7922AB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631A0400" w14:textId="77777777" w:rsidTr="003A37E9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5F84D197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56965D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339*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7740C9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352,4.046]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7A130A5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7817D0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35*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DA58CD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27,0.877]</w:t>
            </w:r>
          </w:p>
        </w:tc>
      </w:tr>
      <w:tr w:rsidR="002B41AE" w:rsidRPr="001D7965" w14:paraId="7FA515E4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78186EA8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. of living sons</w:t>
            </w:r>
          </w:p>
        </w:tc>
        <w:tc>
          <w:tcPr>
            <w:tcW w:w="1047" w:type="dxa"/>
            <w:noWrap/>
            <w:vAlign w:val="bottom"/>
          </w:tcPr>
          <w:p w14:paraId="5C5A0A2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054391C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0C3CF19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0DD7D9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31E6212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84,1.561]</w:t>
            </w:r>
          </w:p>
        </w:tc>
      </w:tr>
      <w:tr w:rsidR="002B41AE" w:rsidRPr="001D7965" w14:paraId="18C90477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7B45C55C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. of FP message channels</w:t>
            </w:r>
          </w:p>
        </w:tc>
        <w:tc>
          <w:tcPr>
            <w:tcW w:w="1047" w:type="dxa"/>
            <w:noWrap/>
            <w:vAlign w:val="bottom"/>
          </w:tcPr>
          <w:p w14:paraId="3EB14C3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32C696B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0790495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5B43AF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 xml:space="preserve">0.069 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94074A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90,1.448]</w:t>
            </w:r>
          </w:p>
        </w:tc>
      </w:tr>
      <w:tr w:rsidR="002B41AE" w:rsidRPr="001D7965" w14:paraId="4E88F2C2" w14:textId="77777777" w:rsidTr="003A37E9">
        <w:trPr>
          <w:trHeight w:val="288"/>
        </w:trPr>
        <w:tc>
          <w:tcPr>
            <w:tcW w:w="2881" w:type="dxa"/>
            <w:noWrap/>
            <w:vAlign w:val="bottom"/>
          </w:tcPr>
          <w:p w14:paraId="72BD071E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noWrap/>
            <w:vAlign w:val="bottom"/>
          </w:tcPr>
          <w:p w14:paraId="58C70B73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670F16DD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48ECFF31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4706CBA6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  <w:vAlign w:val="bottom"/>
          </w:tcPr>
          <w:p w14:paraId="6ABF78C4" w14:textId="77777777" w:rsidR="002B41AE" w:rsidRPr="001D7965" w:rsidRDefault="002B41AE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B41AE" w:rsidRPr="001D7965" w14:paraId="1E0B95FB" w14:textId="77777777" w:rsidTr="003A37E9">
        <w:trPr>
          <w:trHeight w:val="288"/>
        </w:trPr>
        <w:tc>
          <w:tcPr>
            <w:tcW w:w="2881" w:type="dxa"/>
            <w:noWrap/>
            <w:vAlign w:val="bottom"/>
            <w:hideMark/>
          </w:tcPr>
          <w:p w14:paraId="76D5EA78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umber of women</w:t>
            </w:r>
          </w:p>
        </w:tc>
        <w:tc>
          <w:tcPr>
            <w:tcW w:w="2456" w:type="dxa"/>
            <w:gridSpan w:val="2"/>
            <w:noWrap/>
            <w:vAlign w:val="bottom"/>
          </w:tcPr>
          <w:p w14:paraId="0790F050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,325</w:t>
            </w:r>
          </w:p>
        </w:tc>
        <w:tc>
          <w:tcPr>
            <w:tcW w:w="270" w:type="dxa"/>
            <w:noWrap/>
            <w:vAlign w:val="bottom"/>
          </w:tcPr>
          <w:p w14:paraId="5E5FE422" w14:textId="77777777" w:rsidR="002B41AE" w:rsidRPr="001D7965" w:rsidRDefault="002B41AE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noWrap/>
            <w:vAlign w:val="bottom"/>
          </w:tcPr>
          <w:p w14:paraId="1FBFD999" w14:textId="77777777" w:rsidR="002B41AE" w:rsidRPr="001D7965" w:rsidRDefault="002B41AE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,325</w:t>
            </w:r>
          </w:p>
        </w:tc>
      </w:tr>
    </w:tbl>
    <w:p w14:paraId="3D857807" w14:textId="77777777" w:rsidR="002B41AE" w:rsidRPr="001D7965" w:rsidRDefault="002B41AE" w:rsidP="002B41AE">
      <w:pPr>
        <w:spacing w:after="0"/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FP</w:t>
      </w:r>
      <w:r w:rsidRPr="001D7965">
        <w:rPr>
          <w:rFonts w:cstheme="minorHAnsi"/>
          <w:sz w:val="24"/>
          <w:szCs w:val="24"/>
        </w:rPr>
        <w:tab/>
        <w:t>Family planning</w:t>
      </w:r>
    </w:p>
    <w:p w14:paraId="445A8713" w14:textId="77777777" w:rsidR="002B41AE" w:rsidRPr="001D7965" w:rsidRDefault="002B41AE" w:rsidP="002B41AE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 xml:space="preserve">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 xml:space="preserve">&lt;0.05, *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>&lt;0.01, *</w:t>
      </w:r>
      <w:r w:rsidRPr="001D7965">
        <w:rPr>
          <w:rFonts w:cstheme="minorHAnsi"/>
          <w:sz w:val="24"/>
          <w:szCs w:val="24"/>
        </w:rPr>
        <w:tab/>
        <w:t xml:space="preserve">*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>&lt;0.001</w:t>
      </w:r>
    </w:p>
    <w:p w14:paraId="005889FE" w14:textId="77777777" w:rsidR="001540FB" w:rsidRPr="002B41AE" w:rsidRDefault="001540FB" w:rsidP="002B41AE"/>
    <w:sectPr w:rsidR="001540FB" w:rsidRPr="002B41AE" w:rsidSect="003030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1AE"/>
    <w:rsid w:val="00084F4D"/>
    <w:rsid w:val="001540FB"/>
    <w:rsid w:val="002B41AE"/>
    <w:rsid w:val="003030E4"/>
    <w:rsid w:val="0039450D"/>
    <w:rsid w:val="00565CCF"/>
    <w:rsid w:val="005F7B25"/>
    <w:rsid w:val="00606754"/>
    <w:rsid w:val="00A010DB"/>
    <w:rsid w:val="00B6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9AC11"/>
  <w15:chartTrackingRefBased/>
  <w15:docId w15:val="{BD97A71D-9715-447B-AB19-E916E0B85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1A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1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1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1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1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1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1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1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1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1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1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1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1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1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1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1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1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1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1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1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41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1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41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1A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41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1A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41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1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1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1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41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0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Kelly E</dc:creator>
  <cp:keywords/>
  <dc:description/>
  <cp:lastModifiedBy>Murray, Kelly E</cp:lastModifiedBy>
  <cp:revision>1</cp:revision>
  <dcterms:created xsi:type="dcterms:W3CDTF">2024-03-14T03:06:00Z</dcterms:created>
  <dcterms:modified xsi:type="dcterms:W3CDTF">2024-03-14T03:07:00Z</dcterms:modified>
</cp:coreProperties>
</file>